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Position and potential effects of the detected mutations in the RFP145 </w:t>
      </w:r>
      <w:r>
        <w:rPr/>
        <w:t>gen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2251"/>
        <w:gridCol w:w="1435"/>
        <w:gridCol w:w="2536"/>
        <w:gridCol w:w="1763"/>
      </w:tblGrid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Location in the gene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sition/accession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utation 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tative binding site / amino acid change (1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’ UT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 bp upstream transcription initiation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575759"/>
                <w:sz w:val="20"/>
                <w:szCs w:val="20"/>
                <w:u w:val="single"/>
                <w:lang w:val="it-IT"/>
              </w:rPr>
              <w:t>g</w:t>
            </w: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gagc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it-IT"/>
              </w:rPr>
              <w:t>TACA</w:t>
            </w: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ttataac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57575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75759"/>
                <w:sz w:val="20"/>
                <w:szCs w:val="20"/>
                <w:lang w:val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M domain-containing transcription factors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on 1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 bp downstream exon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/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tcag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it-IT"/>
              </w:rPr>
              <w:t>aATA</w:t>
            </w:r>
            <w:r>
              <w:rPr>
                <w:rFonts w:cs="Arial" w:ascii="Arial" w:hAnsi="Arial"/>
                <w:color w:val="FF0000"/>
                <w:sz w:val="20"/>
                <w:szCs w:val="20"/>
                <w:u w:val="single"/>
                <w:lang w:val="it-IT"/>
              </w:rPr>
              <w:t>T</w:t>
            </w:r>
            <w:r>
              <w:rPr>
                <w:rFonts w:cs="Arial" w:ascii="Arial" w:hAnsi="Arial"/>
                <w:color w:val="FF0000"/>
                <w:sz w:val="20"/>
                <w:szCs w:val="20"/>
                <w:lang w:val="it-IT"/>
              </w:rPr>
              <w:t>t</w:t>
            </w:r>
            <w:r>
              <w:rPr>
                <w:rFonts w:cs="Arial" w:ascii="Arial" w:hAnsi="Arial"/>
                <w:color w:val="575759"/>
                <w:sz w:val="20"/>
                <w:szCs w:val="20"/>
                <w:lang w:val="it-IT"/>
              </w:rPr>
              <w:t>cactaaaagc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575759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575759"/>
                <w:sz w:val="20"/>
                <w:szCs w:val="20"/>
                <w:lang w:val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 rich interactive domain factor</w:t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1021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551C&gt;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onymous (Leu/Leu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xon 4 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M_0011021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823C&gt;/T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onymous (Leu/Leu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M_001102168 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.2414G&gt;A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ys/Glu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The mutation position is underlin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15:37:00Z</dcterms:created>
  <dc:creator>lacosta</dc:creator>
  <dc:description/>
  <cp:keywords/>
  <dc:language>en-US</dc:language>
  <cp:lastModifiedBy>lacosta</cp:lastModifiedBy>
  <dcterms:modified xsi:type="dcterms:W3CDTF">2013-09-03T16:33:00Z</dcterms:modified>
  <cp:revision>2</cp:revision>
  <dc:subject/>
  <dc:title/>
</cp:coreProperties>
</file>